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E6EE40" w14:textId="3167E977" w:rsidR="00704440" w:rsidRPr="00704440" w:rsidRDefault="00204CB8" w:rsidP="00704440">
      <w:pPr>
        <w:spacing w:after="0" w:line="240" w:lineRule="auto"/>
        <w:rPr>
          <w:rFonts w:ascii="Times New Roman" w:hAnsi="Times New Roman" w:cs="Times New Roman"/>
          <w:i/>
          <w:iCs/>
          <w:sz w:val="22"/>
          <w:szCs w:val="22"/>
          <w:lang w:val="en-US"/>
        </w:rPr>
      </w:pPr>
      <w:r w:rsidRPr="00204CB8">
        <w:rPr>
          <w:rFonts w:ascii="Times New Roman" w:eastAsia="Times New Roman" w:hAnsi="Times New Roman" w:cs="Times New Roman"/>
          <w:b/>
          <w:bCs/>
          <w:sz w:val="22"/>
          <w:szCs w:val="22"/>
          <w:lang w:val="en-US"/>
        </w:rPr>
        <w:t>Additional file 3: Table S3</w:t>
      </w:r>
      <w:r w:rsidR="00DE7F3B" w:rsidRPr="00204CB8"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="00DE7F3B" w:rsidRPr="00300D1B">
        <w:rPr>
          <w:rFonts w:ascii="Times New Roman" w:hAnsi="Times New Roman" w:cs="Times New Roman"/>
          <w:sz w:val="22"/>
          <w:szCs w:val="22"/>
          <w:lang w:val="en-US"/>
        </w:rPr>
        <w:t> </w:t>
      </w:r>
      <w:proofErr w:type="spellStart"/>
      <w:r w:rsidR="00DE7F3B" w:rsidRPr="00300D1B">
        <w:rPr>
          <w:rFonts w:ascii="Times New Roman" w:hAnsi="Times New Roman" w:cs="Times New Roman"/>
          <w:sz w:val="22"/>
          <w:szCs w:val="22"/>
          <w:lang w:val="en-US"/>
        </w:rPr>
        <w:t>BLASTn</w:t>
      </w:r>
      <w:proofErr w:type="spellEnd"/>
      <w:r w:rsidR="00DE7F3B" w:rsidRPr="00300D1B">
        <w:rPr>
          <w:rFonts w:ascii="Times New Roman" w:hAnsi="Times New Roman" w:cs="Times New Roman"/>
          <w:sz w:val="22"/>
          <w:szCs w:val="22"/>
          <w:lang w:val="en-US"/>
        </w:rPr>
        <w:t xml:space="preserve"> results of </w:t>
      </w:r>
      <w:r w:rsidR="00857C01" w:rsidRPr="00B45C6D">
        <w:rPr>
          <w:rFonts w:ascii="Times New Roman" w:hAnsi="Times New Roman" w:cs="Times New Roman"/>
          <w:i/>
          <w:iCs/>
          <w:sz w:val="22"/>
          <w:szCs w:val="22"/>
          <w:lang w:val="en-US"/>
        </w:rPr>
        <w:t>18S</w:t>
      </w:r>
      <w:r w:rsidR="00857C01">
        <w:rPr>
          <w:rFonts w:ascii="Times New Roman" w:hAnsi="Times New Roman" w:cs="Times New Roman"/>
          <w:sz w:val="22"/>
          <w:szCs w:val="22"/>
          <w:lang w:val="en-US"/>
        </w:rPr>
        <w:t xml:space="preserve"> rRNA</w:t>
      </w:r>
      <w:r w:rsidR="001A5B2D" w:rsidRPr="00300D1B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300D1B" w:rsidRPr="00300D1B">
        <w:rPr>
          <w:rFonts w:ascii="Times New Roman" w:hAnsi="Times New Roman" w:cs="Times New Roman"/>
          <w:sz w:val="22"/>
          <w:szCs w:val="22"/>
          <w:lang w:val="en-US"/>
        </w:rPr>
        <w:t xml:space="preserve">sequences </w:t>
      </w:r>
      <w:r w:rsidR="001A5B2D" w:rsidRPr="00300D1B">
        <w:rPr>
          <w:rFonts w:ascii="Times New Roman" w:hAnsi="Times New Roman" w:cs="Times New Roman"/>
          <w:sz w:val="22"/>
          <w:szCs w:val="22"/>
          <w:lang w:val="en-US"/>
        </w:rPr>
        <w:t>of</w:t>
      </w:r>
      <w:r w:rsidR="007C0590" w:rsidRPr="007C0590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r w:rsidR="007C0590" w:rsidRPr="00090F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>Babesia</w:t>
      </w:r>
      <w:r w:rsidR="007C0590" w:rsidRPr="00090F94">
        <w:rPr>
          <w:rFonts w:ascii="Times New Roman" w:hAnsi="Times New Roman" w:cs="Times New Roman"/>
          <w:kern w:val="0"/>
          <w:sz w:val="20"/>
          <w:szCs w:val="20"/>
          <w:lang w:val="en-US"/>
          <w14:ligatures w14:val="none"/>
        </w:rPr>
        <w:t xml:space="preserve"> sp.</w:t>
      </w:r>
      <w:r w:rsidR="007C0590" w:rsidRPr="00090F94">
        <w:rPr>
          <w:rFonts w:ascii="Times New Roman" w:hAnsi="Times New Roman" w:cs="Times New Roman"/>
          <w:i/>
          <w:iCs/>
          <w:kern w:val="0"/>
          <w:sz w:val="20"/>
          <w:szCs w:val="20"/>
          <w:lang w:val="en-US"/>
          <w14:ligatures w14:val="none"/>
        </w:rPr>
        <w:t xml:space="preserve"> </w:t>
      </w:r>
      <w:r w:rsidR="007C0590" w:rsidRPr="00090F94">
        <w:rPr>
          <w:rFonts w:ascii="Times New Roman" w:hAnsi="Times New Roman" w:cs="Times New Roman"/>
          <w:sz w:val="20"/>
          <w:szCs w:val="20"/>
          <w:lang w:val="en-US"/>
        </w:rPr>
        <w:t xml:space="preserve">VL </w:t>
      </w:r>
      <w:proofErr w:type="spellStart"/>
      <w:r w:rsidR="007C0590" w:rsidRPr="00090F94">
        <w:rPr>
          <w:rFonts w:ascii="Times New Roman" w:hAnsi="Times New Roman" w:cs="Times New Roman"/>
          <w:i/>
          <w:iCs/>
          <w:sz w:val="20"/>
          <w:szCs w:val="20"/>
          <w:lang w:val="en-US"/>
        </w:rPr>
        <w:t>m</w:t>
      </w:r>
      <w:r w:rsidR="007C0590" w:rsidRPr="00090F94">
        <w:rPr>
          <w:rFonts w:ascii="Times New Roman" w:hAnsi="Times New Roman" w:cs="Times New Roman"/>
          <w:sz w:val="20"/>
          <w:szCs w:val="20"/>
          <w:lang w:val="en-US"/>
        </w:rPr>
        <w:t>ss</w:t>
      </w:r>
      <w:proofErr w:type="spellEnd"/>
      <w:r w:rsidR="007C0590" w:rsidRPr="00090F94">
        <w:rPr>
          <w:rFonts w:ascii="Times New Roman" w:hAnsi="Times New Roman" w:cs="Times New Roman"/>
          <w:sz w:val="20"/>
          <w:szCs w:val="20"/>
          <w:lang w:val="en-US"/>
        </w:rPr>
        <w:t>-like</w:t>
      </w:r>
      <w:r w:rsidR="00057813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  <w:r w:rsidR="00704440" w:rsidRPr="00704440">
        <w:rPr>
          <w:rFonts w:ascii="Times New Roman" w:hAnsi="Times New Roman" w:cs="Times New Roman"/>
          <w:sz w:val="22"/>
          <w:szCs w:val="22"/>
          <w:lang w:val="en-US"/>
        </w:rPr>
        <w:t>obtained in this study.</w:t>
      </w:r>
      <w:r w:rsidR="00704440" w:rsidRPr="00704440">
        <w:rPr>
          <w:rFonts w:ascii="Times New Roman" w:hAnsi="Times New Roman" w:cs="Times New Roman"/>
          <w:i/>
          <w:iCs/>
          <w:sz w:val="22"/>
          <w:szCs w:val="22"/>
          <w:lang w:val="en-US"/>
        </w:rPr>
        <w:t xml:space="preserve"> </w:t>
      </w:r>
    </w:p>
    <w:tbl>
      <w:tblPr>
        <w:tblStyle w:val="Tablaconcuadrcula"/>
        <w:tblW w:w="14879" w:type="dxa"/>
        <w:tblLook w:val="04A0" w:firstRow="1" w:lastRow="0" w:firstColumn="1" w:lastColumn="0" w:noHBand="0" w:noVBand="1"/>
      </w:tblPr>
      <w:tblGrid>
        <w:gridCol w:w="3393"/>
        <w:gridCol w:w="1422"/>
        <w:gridCol w:w="1412"/>
        <w:gridCol w:w="998"/>
        <w:gridCol w:w="992"/>
        <w:gridCol w:w="6662"/>
      </w:tblGrid>
      <w:tr w:rsidR="0024283A" w:rsidRPr="00974539" w14:paraId="645D2A10" w14:textId="2C58166E" w:rsidTr="006A7474">
        <w:tc>
          <w:tcPr>
            <w:tcW w:w="3393" w:type="dxa"/>
          </w:tcPr>
          <w:p w14:paraId="2B4D9D89" w14:textId="78447684" w:rsidR="00D74B90" w:rsidRPr="00300D1B" w:rsidRDefault="00D74B90" w:rsidP="006A74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Sample ID (location, stage, GenBank acc. Number</w:t>
            </w:r>
            <w:r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, sequence size</w:t>
            </w: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)</w:t>
            </w:r>
          </w:p>
        </w:tc>
        <w:tc>
          <w:tcPr>
            <w:tcW w:w="1422" w:type="dxa"/>
          </w:tcPr>
          <w:p w14:paraId="59F9BA8D" w14:textId="68E52DD1" w:rsidR="00D74B90" w:rsidRPr="00300D1B" w:rsidRDefault="00D74B90" w:rsidP="006A74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Query</w:t>
            </w:r>
            <w:proofErr w:type="spellEnd"/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 xml:space="preserve"> </w:t>
            </w:r>
            <w:proofErr w:type="spellStart"/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coverage</w:t>
            </w:r>
            <w:proofErr w:type="spellEnd"/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 xml:space="preserve"> %</w:t>
            </w:r>
          </w:p>
        </w:tc>
        <w:tc>
          <w:tcPr>
            <w:tcW w:w="1412" w:type="dxa"/>
          </w:tcPr>
          <w:p w14:paraId="5C76929B" w14:textId="0D7B4467" w:rsidR="00D74B90" w:rsidRPr="00300D1B" w:rsidRDefault="00D74B90" w:rsidP="006A74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proofErr w:type="spellStart"/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Identity</w:t>
            </w:r>
            <w:proofErr w:type="spellEnd"/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 xml:space="preserve"> %</w:t>
            </w:r>
          </w:p>
        </w:tc>
        <w:tc>
          <w:tcPr>
            <w:tcW w:w="998" w:type="dxa"/>
          </w:tcPr>
          <w:p w14:paraId="7008845D" w14:textId="150A2800" w:rsidR="00D74B90" w:rsidRPr="00300D1B" w:rsidRDefault="00D74B90" w:rsidP="006A74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G</w:t>
            </w:r>
            <w:r w:rsidRPr="00E11C1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aps</w:t>
            </w:r>
          </w:p>
        </w:tc>
        <w:tc>
          <w:tcPr>
            <w:tcW w:w="992" w:type="dxa"/>
          </w:tcPr>
          <w:p w14:paraId="11CACD96" w14:textId="407BF8BA" w:rsidR="00D74B90" w:rsidRPr="00300D1B" w:rsidRDefault="00D74B90" w:rsidP="006A74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E-</w:t>
            </w:r>
            <w:proofErr w:type="spellStart"/>
            <w:r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</w:rPr>
              <w:t>value</w:t>
            </w:r>
            <w:proofErr w:type="spellEnd"/>
          </w:p>
        </w:tc>
        <w:tc>
          <w:tcPr>
            <w:tcW w:w="6662" w:type="dxa"/>
          </w:tcPr>
          <w:p w14:paraId="0F5219C2" w14:textId="10BEBA9B" w:rsidR="00D74B90" w:rsidRPr="00300D1B" w:rsidRDefault="004260C2" w:rsidP="006A7474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Species or genotypes</w:t>
            </w:r>
            <w:r w:rsidR="003535A9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 (</w:t>
            </w:r>
            <w:r w:rsidR="00D74B90" w:rsidRPr="001E79C1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GenBank </w:t>
            </w:r>
            <w:r w:rsidR="00D74B90"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 xml:space="preserve">acc. </w:t>
            </w:r>
            <w:r w:rsidR="000C1613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n</w:t>
            </w:r>
            <w:r w:rsidR="00D74B90" w:rsidRPr="00300D1B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umber</w:t>
            </w:r>
            <w:r w:rsidR="004F7503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, c</w:t>
            </w:r>
            <w:r w:rsidR="00D74B90" w:rsidRPr="001E79C1">
              <w:rPr>
                <w:rFonts w:ascii="Times New Roman" w:hAnsi="Times New Roman" w:cs="Times New Roman"/>
                <w:b/>
                <w:bCs/>
                <w:color w:val="1F1F1F"/>
                <w:sz w:val="22"/>
                <w:szCs w:val="22"/>
                <w:lang w:val="en-US"/>
              </w:rPr>
              <w:t>ountry, sequence size)</w:t>
            </w:r>
          </w:p>
        </w:tc>
      </w:tr>
      <w:tr w:rsidR="00A23C19" w:rsidRPr="00AE2116" w14:paraId="63ECEA2D" w14:textId="77777777" w:rsidTr="006A7474">
        <w:trPr>
          <w:trHeight w:val="534"/>
        </w:trPr>
        <w:tc>
          <w:tcPr>
            <w:tcW w:w="3393" w:type="dxa"/>
            <w:vMerge w:val="restart"/>
          </w:tcPr>
          <w:p w14:paraId="44879AE9" w14:textId="7BA26DF7" w:rsidR="00A23C19" w:rsidRPr="00A760A2" w:rsidRDefault="00A23C19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5IpN6 (VL, nymph, PP512753, </w:t>
            </w:r>
            <w:r w:rsidR="00FF46B6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477</w:t>
            </w:r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bp)</w:t>
            </w:r>
          </w:p>
        </w:tc>
        <w:tc>
          <w:tcPr>
            <w:tcW w:w="1422" w:type="dxa"/>
          </w:tcPr>
          <w:p w14:paraId="214EB630" w14:textId="55CE9210" w:rsidR="00A23C19" w:rsidRPr="00A760A2" w:rsidRDefault="00A23C19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2" w:type="dxa"/>
          </w:tcPr>
          <w:p w14:paraId="63B0053C" w14:textId="5D8516F5" w:rsidR="00A23C19" w:rsidRPr="00A760A2" w:rsidRDefault="00A23C19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.44%</w:t>
            </w:r>
          </w:p>
        </w:tc>
        <w:tc>
          <w:tcPr>
            <w:tcW w:w="998" w:type="dxa"/>
          </w:tcPr>
          <w:p w14:paraId="5F1E2D56" w14:textId="77777777" w:rsidR="00A23C19" w:rsidRPr="00A760A2" w:rsidRDefault="001B7AF4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72C5B8AB" w14:textId="3B47CF9A" w:rsidR="001B7AF4" w:rsidRPr="00A760A2" w:rsidRDefault="001B7AF4" w:rsidP="00DE7F3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</w:tc>
        <w:tc>
          <w:tcPr>
            <w:tcW w:w="992" w:type="dxa"/>
            <w:vMerge w:val="restart"/>
          </w:tcPr>
          <w:p w14:paraId="264A6B36" w14:textId="7A6149F6" w:rsidR="00A23C19" w:rsidRPr="00A760A2" w:rsidRDefault="006B38B0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6662" w:type="dxa"/>
          </w:tcPr>
          <w:p w14:paraId="7B543D2E" w14:textId="21C9C2F4" w:rsidR="00A23C19" w:rsidRPr="00A760A2" w:rsidRDefault="00A23C19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>Babesia microti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(EF413181, Germany, 1687 bp)</w:t>
            </w:r>
          </w:p>
          <w:p w14:paraId="0FFFD076" w14:textId="6672B79D" w:rsidR="00A23C19" w:rsidRPr="00A760A2" w:rsidRDefault="00AE2116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proofErr w:type="spellStart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>Babesia</w:t>
            </w:r>
            <w:proofErr w:type="spellEnd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>microti</w:t>
            </w:r>
            <w:proofErr w:type="spellEnd"/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</w:t>
            </w:r>
            <w:r w:rsidR="00A23C19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(AB083375, China, 1665 </w:t>
            </w:r>
            <w:proofErr w:type="spellStart"/>
            <w:r w:rsidR="00A23C19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bp</w:t>
            </w:r>
            <w:proofErr w:type="spellEnd"/>
            <w:r w:rsidR="00A23C19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)</w:t>
            </w:r>
          </w:p>
        </w:tc>
      </w:tr>
      <w:tr w:rsidR="00A23C19" w:rsidRPr="00974539" w14:paraId="4B5C13A4" w14:textId="77777777" w:rsidTr="006A7474">
        <w:trPr>
          <w:trHeight w:val="630"/>
        </w:trPr>
        <w:tc>
          <w:tcPr>
            <w:tcW w:w="3393" w:type="dxa"/>
            <w:vMerge/>
          </w:tcPr>
          <w:p w14:paraId="419B78B0" w14:textId="77777777" w:rsidR="00A23C19" w:rsidRPr="00A760A2" w:rsidRDefault="00A23C19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422" w:type="dxa"/>
          </w:tcPr>
          <w:p w14:paraId="0471DD78" w14:textId="57528B14" w:rsidR="00A23C19" w:rsidRPr="00A760A2" w:rsidRDefault="00A23C19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2" w:type="dxa"/>
          </w:tcPr>
          <w:p w14:paraId="1F49FCCB" w14:textId="65363A1F" w:rsidR="00A23C19" w:rsidRPr="00A760A2" w:rsidRDefault="00A23C19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.38%</w:t>
            </w:r>
          </w:p>
        </w:tc>
        <w:tc>
          <w:tcPr>
            <w:tcW w:w="998" w:type="dxa"/>
          </w:tcPr>
          <w:p w14:paraId="3B7CB136" w14:textId="77777777" w:rsidR="00A23C19" w:rsidRPr="00A760A2" w:rsidRDefault="003738A0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28C4B7C5" w14:textId="77777777" w:rsidR="00D0257B" w:rsidRPr="00A760A2" w:rsidRDefault="00D0257B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51809830" w14:textId="77777777" w:rsidR="00D0257B" w:rsidRPr="00A760A2" w:rsidRDefault="00D0257B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705EADCD" w14:textId="77777777" w:rsidR="00D0257B" w:rsidRPr="00A760A2" w:rsidRDefault="00D0257B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5DDFDFCC" w14:textId="77777777" w:rsidR="005D61CF" w:rsidRPr="00A760A2" w:rsidRDefault="005D61CF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3B520E6A" w14:textId="77777777" w:rsidR="00B80E97" w:rsidRPr="00A760A2" w:rsidRDefault="00B80E97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3E8E15F5" w14:textId="77777777" w:rsidR="00B80E97" w:rsidRPr="00A760A2" w:rsidRDefault="00B80E97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1B7FD3A9" w14:textId="77777777" w:rsidR="00B35524" w:rsidRPr="00A760A2" w:rsidRDefault="00B35524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08E6FAE7" w14:textId="77777777" w:rsidR="00B35524" w:rsidRPr="00A760A2" w:rsidRDefault="00B35524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0C14FAC2" w14:textId="77777777" w:rsidR="00B35524" w:rsidRPr="00A760A2" w:rsidRDefault="00B35524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56E8BF3E" w14:textId="77777777" w:rsidR="00B35524" w:rsidRPr="00A760A2" w:rsidRDefault="00B35524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9</w:t>
            </w:r>
          </w:p>
          <w:p w14:paraId="043B3908" w14:textId="77777777" w:rsidR="00031BDA" w:rsidRPr="00A760A2" w:rsidRDefault="00031BDA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7</w:t>
            </w:r>
          </w:p>
          <w:p w14:paraId="7473B40F" w14:textId="2B733E14" w:rsidR="00031BDA" w:rsidRPr="00A760A2" w:rsidRDefault="00031BDA" w:rsidP="00DE7F3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3/1477</w:t>
            </w:r>
          </w:p>
        </w:tc>
        <w:tc>
          <w:tcPr>
            <w:tcW w:w="992" w:type="dxa"/>
            <w:vMerge/>
          </w:tcPr>
          <w:p w14:paraId="15CFAC1F" w14:textId="77777777" w:rsidR="00A23C19" w:rsidRPr="00A760A2" w:rsidRDefault="00A23C19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6662" w:type="dxa"/>
          </w:tcPr>
          <w:p w14:paraId="5A8C86B1" w14:textId="630B4396" w:rsidR="00047C41" w:rsidRPr="00704440" w:rsidRDefault="003B787F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5115CB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047C41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AB085191, </w:t>
            </w:r>
            <w:proofErr w:type="spellStart"/>
            <w:r w:rsidR="00047C41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Germany</w:t>
            </w:r>
            <w:proofErr w:type="spellEnd"/>
            <w:r w:rsidR="005115CB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721 </w:t>
            </w:r>
            <w:proofErr w:type="spellStart"/>
            <w:r w:rsidR="005115CB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5115CB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7A7935A9" w14:textId="4E06481E" w:rsidR="0077670D" w:rsidRPr="002F4370" w:rsidRDefault="003B787F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9E2D3E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77670D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LC314655, </w:t>
            </w:r>
            <w:r w:rsidR="00054C14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9E2D3E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12 </w:t>
            </w:r>
            <w:proofErr w:type="spellStart"/>
            <w:r w:rsidR="009E2D3E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9E2D3E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1E2D3BCC" w14:textId="75347B98" w:rsidR="002E7A88" w:rsidRPr="0070444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3B787F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2E7A8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MT423327, China, 1702 </w:t>
            </w:r>
            <w:proofErr w:type="spellStart"/>
            <w:r w:rsidR="002E7A8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2E7A8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66A5A6FC" w14:textId="1FCDD928" w:rsidR="00E26CBD" w:rsidRPr="002F437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3A42AC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E26CBD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AF231348, </w:t>
            </w:r>
            <w:r w:rsidR="00054C14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E26CBD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705 </w:t>
            </w:r>
            <w:proofErr w:type="spellStart"/>
            <w:r w:rsidR="00E26CBD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E26CBD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70001287" w14:textId="5448D8A4" w:rsidR="007259F4" w:rsidRPr="0070444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884106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LC127369</w:t>
            </w:r>
            <w:r w:rsidR="00325702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proofErr w:type="spellStart"/>
            <w:r w:rsidR="00325702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="00325702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,</w:t>
            </w:r>
            <w:r w:rsidR="00884106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1577 </w:t>
            </w:r>
            <w:proofErr w:type="spellStart"/>
            <w:r w:rsidR="00884106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884106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45D5B2E7" w14:textId="11B8F6A6" w:rsidR="00A23C19" w:rsidRPr="002F4370" w:rsidRDefault="001A4BB7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AE2116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MK609547, </w:t>
            </w:r>
            <w:r w:rsidR="00054C14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2573 </w:t>
            </w:r>
            <w:proofErr w:type="spellStart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2DD1F29C" w14:textId="2AC0A279" w:rsidR="003E2E36" w:rsidRPr="0070444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605EE9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70011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LC005768, </w:t>
            </w:r>
            <w:proofErr w:type="spellStart"/>
            <w:r w:rsidR="0070011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ongolia</w:t>
            </w:r>
            <w:proofErr w:type="spellEnd"/>
            <w:r w:rsidR="0070011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605EE9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1667 </w:t>
            </w:r>
            <w:proofErr w:type="spellStart"/>
            <w:r w:rsidR="00605EE9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605EE9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64378D13" w14:textId="5B880E6D" w:rsidR="002D68DF" w:rsidRPr="0070444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2D68DF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AB190435,</w:t>
            </w:r>
            <w:r w:rsidR="00FA374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FA374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="00FA374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2525 </w:t>
            </w:r>
            <w:proofErr w:type="spellStart"/>
            <w:r w:rsidR="00FA374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FA374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78D8C30A" w14:textId="47A464C5" w:rsidR="00A15A28" w:rsidRPr="0070444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8E49E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A15A2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LC005771,</w:t>
            </w:r>
            <w:r w:rsidR="008E49E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8E49E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ongolia</w:t>
            </w:r>
            <w:proofErr w:type="spellEnd"/>
            <w:r w:rsidR="008E49E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67 </w:t>
            </w:r>
            <w:proofErr w:type="spellStart"/>
            <w:r w:rsidR="008E49E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8E49E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47A995BA" w14:textId="3BFD76F5" w:rsidR="00B752EE" w:rsidRPr="0070444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B752EE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(LC005752, </w:t>
            </w:r>
            <w:proofErr w:type="spellStart"/>
            <w:r w:rsidR="00B752EE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ongolia</w:t>
            </w:r>
            <w:proofErr w:type="spellEnd"/>
            <w:r w:rsidR="00B752EE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67 </w:t>
            </w:r>
            <w:proofErr w:type="spellStart"/>
            <w:r w:rsidR="00B752EE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B752EE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1019B91D" w14:textId="6039F722" w:rsidR="00B5319D" w:rsidRPr="0070444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DF6209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B5319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AB190459, </w:t>
            </w:r>
            <w:proofErr w:type="spellStart"/>
            <w:r w:rsidR="00B5319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="00B5319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DF6209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2536 </w:t>
            </w:r>
            <w:proofErr w:type="spellStart"/>
            <w:r w:rsidR="00DF6209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DF6209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36901448" w14:textId="5E39E047" w:rsidR="00184077" w:rsidRPr="0070444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EB2E6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</w:t>
            </w:r>
            <w:r w:rsidR="00134E56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LC127372, </w:t>
            </w:r>
            <w:proofErr w:type="spellStart"/>
            <w:r w:rsidR="00134E56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="00134E56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</w:t>
            </w:r>
            <w:r w:rsidR="00EB2E6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1573 </w:t>
            </w:r>
            <w:proofErr w:type="spellStart"/>
            <w:r w:rsidR="00EB2E6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pb</w:t>
            </w:r>
            <w:proofErr w:type="spellEnd"/>
            <w:r w:rsidR="00EB2E6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5B0AE0BA" w14:textId="0D781472" w:rsidR="001B4D91" w:rsidRPr="00704440" w:rsidRDefault="006B38B0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362FC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(LC127371, </w:t>
            </w:r>
            <w:proofErr w:type="spellStart"/>
            <w:r w:rsidR="00362FC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="00362FC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577 </w:t>
            </w:r>
            <w:proofErr w:type="spellStart"/>
            <w:r w:rsidR="00362FC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362FC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</w:tc>
      </w:tr>
      <w:tr w:rsidR="00892B54" w:rsidRPr="00AE34C7" w14:paraId="433A2660" w14:textId="77777777" w:rsidTr="006A7474">
        <w:trPr>
          <w:trHeight w:val="318"/>
        </w:trPr>
        <w:tc>
          <w:tcPr>
            <w:tcW w:w="3393" w:type="dxa"/>
            <w:vMerge w:val="restart"/>
          </w:tcPr>
          <w:p w14:paraId="0816932E" w14:textId="301EF4C1" w:rsidR="00892B54" w:rsidRPr="00704440" w:rsidRDefault="00892B54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S35IpN9 (VL, nymph, PP512754, 1474 bp) </w:t>
            </w:r>
          </w:p>
        </w:tc>
        <w:tc>
          <w:tcPr>
            <w:tcW w:w="1422" w:type="dxa"/>
          </w:tcPr>
          <w:p w14:paraId="6518F19F" w14:textId="292B2DD7" w:rsidR="00892B54" w:rsidRPr="00A760A2" w:rsidRDefault="00892B54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2" w:type="dxa"/>
          </w:tcPr>
          <w:p w14:paraId="08FA5D85" w14:textId="0905C76D" w:rsidR="00892B54" w:rsidRPr="00A760A2" w:rsidRDefault="00892B54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8.3</w:t>
            </w:r>
            <w:r w:rsidR="00840F5A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7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998" w:type="dxa"/>
          </w:tcPr>
          <w:p w14:paraId="2014814B" w14:textId="77777777" w:rsidR="00892B54" w:rsidRPr="00A760A2" w:rsidRDefault="008B500F" w:rsidP="00DE7F3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/1475</w:t>
            </w:r>
          </w:p>
          <w:p w14:paraId="07E27B5B" w14:textId="7A55A141" w:rsidR="008B500F" w:rsidRPr="00A760A2" w:rsidRDefault="008B500F" w:rsidP="00DE7F3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</w:tc>
        <w:tc>
          <w:tcPr>
            <w:tcW w:w="992" w:type="dxa"/>
            <w:vMerge w:val="restart"/>
          </w:tcPr>
          <w:p w14:paraId="16A302D7" w14:textId="3C2935E8" w:rsidR="00892B54" w:rsidRPr="00A760A2" w:rsidRDefault="00892B54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6662" w:type="dxa"/>
          </w:tcPr>
          <w:p w14:paraId="1B76A38B" w14:textId="77777777" w:rsidR="00AE34C7" w:rsidRPr="00A760A2" w:rsidRDefault="00AE34C7" w:rsidP="00704440">
            <w:pP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 xml:space="preserve">Babesia microti 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(EF413181, Germany, 1687 bp)</w:t>
            </w:r>
          </w:p>
          <w:p w14:paraId="06B0AF1A" w14:textId="316CD78D" w:rsidR="00892B54" w:rsidRPr="00A760A2" w:rsidRDefault="00AE34C7" w:rsidP="00704440">
            <w:pP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</w:pPr>
            <w:proofErr w:type="spellStart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>Babesia</w:t>
            </w:r>
            <w:proofErr w:type="spellEnd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>microti</w:t>
            </w:r>
            <w:proofErr w:type="spellEnd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 xml:space="preserve"> 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(AB083375, China, 1665 </w:t>
            </w:r>
            <w:proofErr w:type="spellStart"/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bp</w:t>
            </w:r>
            <w:proofErr w:type="spellEnd"/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)</w:t>
            </w:r>
          </w:p>
        </w:tc>
      </w:tr>
      <w:tr w:rsidR="00892B54" w:rsidRPr="00974539" w14:paraId="7AF20F86" w14:textId="77777777" w:rsidTr="006A7474">
        <w:trPr>
          <w:trHeight w:val="318"/>
        </w:trPr>
        <w:tc>
          <w:tcPr>
            <w:tcW w:w="3393" w:type="dxa"/>
            <w:vMerge/>
          </w:tcPr>
          <w:p w14:paraId="04CA0247" w14:textId="77777777" w:rsidR="00892B54" w:rsidRPr="00A760A2" w:rsidRDefault="00892B54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422" w:type="dxa"/>
          </w:tcPr>
          <w:p w14:paraId="54C60BF3" w14:textId="15216B8E" w:rsidR="00892B54" w:rsidRPr="00A760A2" w:rsidRDefault="00062CB1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100%</w:t>
            </w:r>
          </w:p>
        </w:tc>
        <w:tc>
          <w:tcPr>
            <w:tcW w:w="1412" w:type="dxa"/>
          </w:tcPr>
          <w:p w14:paraId="4CC53EEC" w14:textId="4DC1E9DD" w:rsidR="00892B54" w:rsidRPr="00A760A2" w:rsidRDefault="00062CB1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98.</w:t>
            </w:r>
            <w:r w:rsidR="00840F5A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31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%</w:t>
            </w:r>
          </w:p>
        </w:tc>
        <w:tc>
          <w:tcPr>
            <w:tcW w:w="998" w:type="dxa"/>
          </w:tcPr>
          <w:p w14:paraId="2A62DA5A" w14:textId="77777777" w:rsidR="00892B54" w:rsidRPr="00A760A2" w:rsidRDefault="00C06648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22FE35CD" w14:textId="77777777" w:rsidR="00C06648" w:rsidRPr="00A760A2" w:rsidRDefault="00C06648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2AB9E418" w14:textId="77777777" w:rsidR="00C06648" w:rsidRPr="00A760A2" w:rsidRDefault="00C06648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7DD871BE" w14:textId="77777777" w:rsidR="009F15D2" w:rsidRPr="00A760A2" w:rsidRDefault="009F15D2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7E75EED1" w14:textId="77777777" w:rsidR="009F15D2" w:rsidRPr="00A760A2" w:rsidRDefault="009F15D2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649DCD33" w14:textId="77777777" w:rsidR="009F15D2" w:rsidRPr="00A760A2" w:rsidRDefault="009F15D2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7F544999" w14:textId="77777777" w:rsidR="009F15D2" w:rsidRPr="00A760A2" w:rsidRDefault="009F15D2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24B1A74C" w14:textId="77777777" w:rsidR="007D6BE8" w:rsidRPr="00A760A2" w:rsidRDefault="007D6BE8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54687BED" w14:textId="77777777" w:rsidR="007D6BE8" w:rsidRPr="00A760A2" w:rsidRDefault="007D6BE8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116C6948" w14:textId="77777777" w:rsidR="007D6BE8" w:rsidRPr="00A760A2" w:rsidRDefault="007D6BE8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0EAF85A7" w14:textId="77777777" w:rsidR="00062CB1" w:rsidRPr="00A760A2" w:rsidRDefault="00062CB1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25505613" w14:textId="77777777" w:rsidR="006A1655" w:rsidRPr="00A760A2" w:rsidRDefault="006A1655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t>1/1475</w:t>
            </w:r>
          </w:p>
          <w:p w14:paraId="460BAED0" w14:textId="319F6AD3" w:rsidR="00A00348" w:rsidRPr="00A760A2" w:rsidRDefault="00A00348" w:rsidP="00DE7F3B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A760A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/1475</w:t>
            </w:r>
          </w:p>
        </w:tc>
        <w:tc>
          <w:tcPr>
            <w:tcW w:w="992" w:type="dxa"/>
            <w:vMerge/>
          </w:tcPr>
          <w:p w14:paraId="493E3B8D" w14:textId="77777777" w:rsidR="00892B54" w:rsidRPr="00A760A2" w:rsidRDefault="00892B54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</w:p>
        </w:tc>
        <w:tc>
          <w:tcPr>
            <w:tcW w:w="6662" w:type="dxa"/>
          </w:tcPr>
          <w:p w14:paraId="2990B108" w14:textId="77777777" w:rsidR="008E0065" w:rsidRPr="00054C14" w:rsidRDefault="008E0065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(AB085191, </w:t>
            </w:r>
            <w:proofErr w:type="spellStart"/>
            <w:r w:rsidRPr="00054C14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Germany</w:t>
            </w:r>
            <w:proofErr w:type="spellEnd"/>
            <w:r w:rsidRPr="00054C14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721 </w:t>
            </w:r>
            <w:proofErr w:type="spellStart"/>
            <w:r w:rsidRPr="00054C14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054C14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2EE4387A" w14:textId="0FD8DC0B" w:rsidR="008E0065" w:rsidRPr="002F4370" w:rsidRDefault="008E0065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(LC314655, </w:t>
            </w:r>
            <w:r w:rsidR="00054C14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12 </w:t>
            </w:r>
            <w:proofErr w:type="spellStart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012C7207" w14:textId="77777777" w:rsidR="00892B54" w:rsidRPr="00704440" w:rsidRDefault="008E0065" w:rsidP="00704440">
            <w:pP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(MT423327, </w:t>
            </w:r>
            <w:r w:rsidRPr="00054C14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China, 1702 </w:t>
            </w:r>
            <w:proofErr w:type="spellStart"/>
            <w:r w:rsidRPr="00054C14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054C14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211F151E" w14:textId="42192F29" w:rsidR="00252ED8" w:rsidRPr="002F4370" w:rsidRDefault="00252ED8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AF231348, </w:t>
            </w:r>
            <w:r w:rsidR="00054C14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705 </w:t>
            </w:r>
            <w:proofErr w:type="spellStart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4079D792" w14:textId="77777777" w:rsidR="00252ED8" w:rsidRPr="00704440" w:rsidRDefault="00252ED8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LC127369,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577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1D4FDFCF" w14:textId="5222209F" w:rsidR="00252ED8" w:rsidRPr="002F4370" w:rsidRDefault="00252ED8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MK609547, </w:t>
            </w:r>
            <w:r w:rsidR="00054C14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2573 </w:t>
            </w:r>
            <w:proofErr w:type="spellStart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6AF36215" w14:textId="77777777" w:rsidR="00967723" w:rsidRPr="00704440" w:rsidRDefault="00967723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LC005768,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ongolia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67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012DDB38" w14:textId="77777777" w:rsidR="0035553A" w:rsidRPr="00704440" w:rsidRDefault="0035553A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LC127372,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573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pb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428E5F86" w14:textId="0ED2F77F" w:rsidR="00967723" w:rsidRPr="00704440" w:rsidRDefault="0035553A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LC127371,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577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20566AC3" w14:textId="77777777" w:rsidR="00F561B5" w:rsidRPr="00704440" w:rsidRDefault="00F561B5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AB190435,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2525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6F5866DF" w14:textId="77777777" w:rsidR="008035D1" w:rsidRPr="00704440" w:rsidRDefault="008035D1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LC005771,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ongolia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67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23AC28BB" w14:textId="77777777" w:rsidR="0044071B" w:rsidRPr="00704440" w:rsidRDefault="0044071B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LC005752,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ongolia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67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737F6FD4" w14:textId="516D98C3" w:rsidR="00252ED8" w:rsidRPr="00704440" w:rsidRDefault="00D8789A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lastRenderedPageBreak/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AB190459,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2536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</w:tc>
      </w:tr>
      <w:tr w:rsidR="00FF2E92" w:rsidRPr="006A4B0E" w14:paraId="60BB9F74" w14:textId="77777777" w:rsidTr="006A7474">
        <w:trPr>
          <w:trHeight w:val="318"/>
        </w:trPr>
        <w:tc>
          <w:tcPr>
            <w:tcW w:w="3393" w:type="dxa"/>
            <w:vMerge w:val="restart"/>
          </w:tcPr>
          <w:p w14:paraId="28DF17FA" w14:textId="69D9B987" w:rsidR="00FF2E92" w:rsidRPr="00A760A2" w:rsidRDefault="00FF2E92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lastRenderedPageBreak/>
              <w:t xml:space="preserve">S40IpN3 (VL, </w:t>
            </w:r>
            <w:r w:rsidRPr="00974539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nymph, </w:t>
            </w:r>
            <w:r w:rsidRPr="00974539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PV053416, 523 bp)</w:t>
            </w:r>
          </w:p>
        </w:tc>
        <w:tc>
          <w:tcPr>
            <w:tcW w:w="1422" w:type="dxa"/>
          </w:tcPr>
          <w:p w14:paraId="11A7A944" w14:textId="38A5A526" w:rsidR="00FF2E92" w:rsidRPr="00A760A2" w:rsidRDefault="00480947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2" w:type="dxa"/>
          </w:tcPr>
          <w:p w14:paraId="68154834" w14:textId="033BC161" w:rsidR="00FF2E92" w:rsidRPr="00A760A2" w:rsidRDefault="00C008BC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</w:t>
            </w:r>
            <w:r w:rsidR="007A697B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7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.</w:t>
            </w:r>
            <w:r w:rsidR="007A697B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4</w:t>
            </w:r>
            <w:r w:rsidR="00480947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998" w:type="dxa"/>
          </w:tcPr>
          <w:p w14:paraId="6E0A5168" w14:textId="77777777" w:rsidR="00FF2E92" w:rsidRDefault="00E2660C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2660C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1A37AEC3" w14:textId="77777777" w:rsidR="00CE7D64" w:rsidRDefault="00CE7D64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7D64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137FDD11" w14:textId="08FB6210" w:rsidR="00CE7D64" w:rsidRPr="00A760A2" w:rsidRDefault="00CE7D64" w:rsidP="00DE7F3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CE7D64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</w:tc>
        <w:tc>
          <w:tcPr>
            <w:tcW w:w="992" w:type="dxa"/>
            <w:vMerge w:val="restart"/>
          </w:tcPr>
          <w:p w14:paraId="2B50976A" w14:textId="76A10AE6" w:rsidR="00FF2E92" w:rsidRPr="00A760A2" w:rsidRDefault="0005771C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0.0</w:t>
            </w:r>
          </w:p>
        </w:tc>
        <w:tc>
          <w:tcPr>
            <w:tcW w:w="6662" w:type="dxa"/>
          </w:tcPr>
          <w:p w14:paraId="6CE6EDDC" w14:textId="77777777" w:rsidR="008D0EAA" w:rsidRPr="00A760A2" w:rsidRDefault="008D0EAA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C96A5F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>Babesia microti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(EF413181, Germany, 1687 bp)</w:t>
            </w:r>
          </w:p>
          <w:p w14:paraId="4D1F9857" w14:textId="77777777" w:rsidR="00FF2E92" w:rsidRPr="00A760A2" w:rsidRDefault="008D0EAA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proofErr w:type="spellStart"/>
            <w:r w:rsidRPr="00C96A5F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>Babesia</w:t>
            </w:r>
            <w:proofErr w:type="spellEnd"/>
            <w:r w:rsidRPr="00C96A5F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C96A5F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>microti</w:t>
            </w:r>
            <w:proofErr w:type="spellEnd"/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(AB083375, China, 1665 </w:t>
            </w:r>
            <w:proofErr w:type="spellStart"/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bp</w:t>
            </w:r>
            <w:proofErr w:type="spellEnd"/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)</w:t>
            </w:r>
          </w:p>
          <w:p w14:paraId="4DCD86DD" w14:textId="5ED35FF7" w:rsidR="008D0EAA" w:rsidRPr="00A760A2" w:rsidRDefault="00C008BC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C96A5F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n-US"/>
              </w:rPr>
              <w:t>Babesia microti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 xml:space="preserve"> (</w:t>
            </w:r>
            <w:r w:rsidR="00EF62F7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OM066130, Turkey, 9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6</w:t>
            </w:r>
            <w:r w:rsidR="00EF62F7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6 bp)</w:t>
            </w:r>
          </w:p>
        </w:tc>
      </w:tr>
      <w:tr w:rsidR="00FF2E92" w:rsidRPr="001D4CF2" w14:paraId="4DEC7D42" w14:textId="77777777" w:rsidTr="006A7474">
        <w:trPr>
          <w:trHeight w:val="318"/>
        </w:trPr>
        <w:tc>
          <w:tcPr>
            <w:tcW w:w="3393" w:type="dxa"/>
            <w:vMerge/>
          </w:tcPr>
          <w:p w14:paraId="1C84B2A0" w14:textId="77777777" w:rsidR="00FF2E92" w:rsidRPr="00A760A2" w:rsidRDefault="00FF2E92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</w:p>
        </w:tc>
        <w:tc>
          <w:tcPr>
            <w:tcW w:w="1422" w:type="dxa"/>
          </w:tcPr>
          <w:p w14:paraId="29C56A56" w14:textId="08844C35" w:rsidR="00FF2E92" w:rsidRPr="00A760A2" w:rsidRDefault="00480947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100%</w:t>
            </w:r>
          </w:p>
        </w:tc>
        <w:tc>
          <w:tcPr>
            <w:tcW w:w="1412" w:type="dxa"/>
          </w:tcPr>
          <w:p w14:paraId="158D204A" w14:textId="135437FC" w:rsidR="00FF2E92" w:rsidRPr="00A760A2" w:rsidRDefault="005A7F97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6.</w:t>
            </w:r>
            <w:r w:rsidR="00A717D1"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95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  <w:t>%</w:t>
            </w:r>
          </w:p>
        </w:tc>
        <w:tc>
          <w:tcPr>
            <w:tcW w:w="998" w:type="dxa"/>
          </w:tcPr>
          <w:p w14:paraId="2B2C7978" w14:textId="77777777" w:rsidR="00FF2E92" w:rsidRDefault="00CE7D64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7D64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764960D6" w14:textId="77777777" w:rsidR="00CE7D64" w:rsidRDefault="00CE7D64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E7D64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5B17DA7C" w14:textId="77777777" w:rsidR="007F457B" w:rsidRDefault="007F457B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457B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446EBDCA" w14:textId="77777777" w:rsidR="007F457B" w:rsidRDefault="007F457B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457B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206F0C3B" w14:textId="77777777" w:rsidR="007F457B" w:rsidRDefault="007F457B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457B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2423FD58" w14:textId="77777777" w:rsidR="007F457B" w:rsidRDefault="007F457B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F457B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3025E501" w14:textId="77777777" w:rsidR="006810B2" w:rsidRDefault="006810B2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10B2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29EE2C8F" w14:textId="77777777" w:rsidR="006810B2" w:rsidRDefault="006810B2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10B2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53965948" w14:textId="77777777" w:rsidR="006810B2" w:rsidRDefault="006810B2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6810B2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274A9B3A" w14:textId="77777777" w:rsidR="00AC7226" w:rsidRDefault="00AC7226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226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74194874" w14:textId="77777777" w:rsidR="00AC7226" w:rsidRDefault="00AC7226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226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  <w:p w14:paraId="621C6F74" w14:textId="2D0DF4E0" w:rsidR="0005771C" w:rsidRPr="005624FE" w:rsidRDefault="00AC7226" w:rsidP="00DE7F3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C7226">
              <w:rPr>
                <w:rFonts w:ascii="Times New Roman" w:hAnsi="Times New Roman" w:cs="Times New Roman"/>
                <w:sz w:val="22"/>
                <w:szCs w:val="22"/>
              </w:rPr>
              <w:t>3/525</w:t>
            </w:r>
          </w:p>
        </w:tc>
        <w:tc>
          <w:tcPr>
            <w:tcW w:w="992" w:type="dxa"/>
            <w:vMerge/>
          </w:tcPr>
          <w:p w14:paraId="77EC944C" w14:textId="77777777" w:rsidR="00FF2E92" w:rsidRPr="00A760A2" w:rsidRDefault="00FF2E92" w:rsidP="00DE7F3B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n-US"/>
              </w:rPr>
            </w:pPr>
          </w:p>
        </w:tc>
        <w:tc>
          <w:tcPr>
            <w:tcW w:w="6662" w:type="dxa"/>
          </w:tcPr>
          <w:p w14:paraId="295E293A" w14:textId="66D42E33" w:rsidR="00DC008C" w:rsidRPr="00704440" w:rsidRDefault="001806FB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DC008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X417370,</w:t>
            </w:r>
            <w:r w:rsidR="0082591B" w:rsidRPr="00704440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val="pt-BR" w:eastAsia="es-ES"/>
                <w14:ligatures w14:val="none"/>
              </w:rPr>
              <w:t xml:space="preserve"> </w:t>
            </w:r>
            <w:r w:rsidR="0082591B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Australia</w:t>
            </w:r>
            <w:r w:rsidR="00DC008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805 </w:t>
            </w:r>
            <w:proofErr w:type="spellStart"/>
            <w:r w:rsidR="00DC008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DC008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) </w:t>
            </w:r>
          </w:p>
          <w:p w14:paraId="5716681C" w14:textId="0A8A17DB" w:rsidR="00DC008C" w:rsidRPr="00704440" w:rsidRDefault="001806FB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DC008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AB085191, </w:t>
            </w:r>
            <w:proofErr w:type="spellStart"/>
            <w:r w:rsidR="00E56C86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Germany</w:t>
            </w:r>
            <w:proofErr w:type="spellEnd"/>
            <w:r w:rsidR="00DC008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721 </w:t>
            </w:r>
            <w:proofErr w:type="spellStart"/>
            <w:r w:rsidR="00DC008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DC008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39279BE0" w14:textId="79D4847D" w:rsidR="007C63DF" w:rsidRPr="002F4370" w:rsidRDefault="007C63DF" w:rsidP="00704440">
            <w:pPr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</w:pP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(LC314655, </w:t>
            </w:r>
            <w:r w:rsidR="00054C14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12 </w:t>
            </w:r>
            <w:proofErr w:type="spellStart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132226B1" w14:textId="6E335DBD" w:rsidR="007C63DF" w:rsidRPr="00704440" w:rsidRDefault="001806FB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r w:rsidR="007C63DF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(LC005753,</w:t>
            </w:r>
            <w:r w:rsidR="00062599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="007226D8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ongolia</w:t>
            </w:r>
            <w:proofErr w:type="spellEnd"/>
            <w:r w:rsidR="007C63DF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67 </w:t>
            </w:r>
            <w:proofErr w:type="spellStart"/>
            <w:r w:rsidR="007C63DF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7C63DF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653A42CE" w14:textId="0FF27284" w:rsidR="00A8549D" w:rsidRPr="00704440" w:rsidRDefault="001806FB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7C63DF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MT423327, China, 1702 </w:t>
            </w:r>
            <w:proofErr w:type="spellStart"/>
            <w:r w:rsidR="007C63DF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7C63DF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2D382DB0" w14:textId="4C8DC449" w:rsidR="00B3115C" w:rsidRPr="00704440" w:rsidRDefault="001806FB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B3115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PP087232, </w:t>
            </w:r>
            <w:r w:rsidR="00BF7DF0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China</w:t>
            </w:r>
            <w:r w:rsidR="00B3115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67 </w:t>
            </w:r>
            <w:proofErr w:type="spellStart"/>
            <w:r w:rsidR="00B3115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B3115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33C61CB2" w14:textId="36666F92" w:rsidR="00B3115C" w:rsidRPr="002F4370" w:rsidRDefault="00B3115C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2F437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(AF231348, </w:t>
            </w:r>
            <w:r w:rsidR="00054C14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705 </w:t>
            </w:r>
            <w:proofErr w:type="spellStart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5FD8BCCD" w14:textId="44F0AC1C" w:rsidR="00DC008C" w:rsidRPr="00614ECC" w:rsidRDefault="001806FB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614EC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614EC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614ECC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614EC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1F1C56" w:rsidRPr="00614EC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AF231348, </w:t>
            </w:r>
            <w:r w:rsidR="00054C14" w:rsidRPr="002F437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USA</w:t>
            </w:r>
            <w:r w:rsidR="001F1C56" w:rsidRPr="00614EC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1705 </w:t>
            </w:r>
            <w:proofErr w:type="spellStart"/>
            <w:r w:rsidR="001F1C56" w:rsidRPr="00614EC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1F1C56" w:rsidRPr="00614ECC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40978CFF" w14:textId="0641A8B4" w:rsidR="00251251" w:rsidRPr="00704440" w:rsidRDefault="001806FB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251251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LC005769, </w:t>
            </w:r>
            <w:proofErr w:type="spellStart"/>
            <w:r w:rsidR="0068348D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ongolia</w:t>
            </w:r>
            <w:proofErr w:type="spellEnd"/>
            <w:r w:rsidR="00251251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667 </w:t>
            </w:r>
            <w:proofErr w:type="spellStart"/>
            <w:r w:rsidR="00251251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251251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63FBC9FE" w14:textId="77777777" w:rsidR="00F234CD" w:rsidRPr="00704440" w:rsidRDefault="00F234CD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LC127369,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577 </w:t>
            </w:r>
            <w:proofErr w:type="spellStart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32591B11" w14:textId="1A4ED42A" w:rsidR="003A71FC" w:rsidRPr="00704440" w:rsidRDefault="001806FB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</w:pP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Babesia</w:t>
            </w:r>
            <w:proofErr w:type="spellEnd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 xml:space="preserve"> </w:t>
            </w:r>
            <w:proofErr w:type="spellStart"/>
            <w:r w:rsidRPr="00704440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pt-BR"/>
              </w:rPr>
              <w:t>microti</w:t>
            </w:r>
            <w:proofErr w:type="spellEnd"/>
            <w:r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 (</w:t>
            </w:r>
            <w:r w:rsidR="003A71F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LC127370,</w:t>
            </w:r>
            <w:r w:rsidR="00D379A3" w:rsidRPr="00704440">
              <w:rPr>
                <w:rFonts w:ascii="Courier New" w:eastAsia="Times New Roman" w:hAnsi="Courier New" w:cs="Courier New"/>
                <w:color w:val="000000"/>
                <w:kern w:val="0"/>
                <w:sz w:val="20"/>
                <w:szCs w:val="20"/>
                <w:lang w:val="pt-BR" w:eastAsia="es-ES"/>
                <w14:ligatures w14:val="none"/>
              </w:rPr>
              <w:t xml:space="preserve"> </w:t>
            </w:r>
            <w:proofErr w:type="spellStart"/>
            <w:r w:rsidR="00D379A3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Japan</w:t>
            </w:r>
            <w:proofErr w:type="spellEnd"/>
            <w:r w:rsidR="003A71F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 xml:space="preserve">, 1552 </w:t>
            </w:r>
            <w:proofErr w:type="spellStart"/>
            <w:r w:rsidR="003A71F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bp</w:t>
            </w:r>
            <w:proofErr w:type="spellEnd"/>
            <w:r w:rsidR="003A71FC" w:rsidRPr="00704440">
              <w:rPr>
                <w:rFonts w:ascii="Times New Roman" w:hAnsi="Times New Roman" w:cs="Times New Roman"/>
                <w:color w:val="1F1F1F"/>
                <w:sz w:val="22"/>
                <w:szCs w:val="22"/>
                <w:lang w:val="pt-BR"/>
              </w:rPr>
              <w:t>)</w:t>
            </w:r>
          </w:p>
          <w:p w14:paraId="4A021BAC" w14:textId="1C3BC9CA" w:rsidR="003D51F3" w:rsidRPr="00A760A2" w:rsidRDefault="009E2C64" w:rsidP="00704440">
            <w:pPr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</w:pPr>
            <w:proofErr w:type="spellStart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>Babesia</w:t>
            </w:r>
            <w:proofErr w:type="spellEnd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 xml:space="preserve"> </w:t>
            </w:r>
            <w:proofErr w:type="spellStart"/>
            <w:r w:rsidRPr="00A760A2">
              <w:rPr>
                <w:rFonts w:ascii="Times New Roman" w:hAnsi="Times New Roman" w:cs="Times New Roman"/>
                <w:i/>
                <w:iCs/>
                <w:color w:val="1F1F1F"/>
                <w:sz w:val="22"/>
                <w:szCs w:val="22"/>
                <w:lang w:val="es-ES"/>
              </w:rPr>
              <w:t>microti</w:t>
            </w:r>
            <w:proofErr w:type="spellEnd"/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 (MK609547, </w:t>
            </w:r>
            <w:r w:rsidR="00054C14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USA</w:t>
            </w:r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 xml:space="preserve">, 2573 </w:t>
            </w:r>
            <w:proofErr w:type="spellStart"/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bp</w:t>
            </w:r>
            <w:proofErr w:type="spellEnd"/>
            <w:r w:rsidRPr="00A760A2">
              <w:rPr>
                <w:rFonts w:ascii="Times New Roman" w:hAnsi="Times New Roman" w:cs="Times New Roman"/>
                <w:color w:val="1F1F1F"/>
                <w:sz w:val="22"/>
                <w:szCs w:val="22"/>
                <w:lang w:val="es-ES"/>
              </w:rPr>
              <w:t>)</w:t>
            </w:r>
          </w:p>
        </w:tc>
      </w:tr>
    </w:tbl>
    <w:p w14:paraId="4CDE1D52" w14:textId="77777777" w:rsidR="00DE7F3B" w:rsidRPr="001D4CF2" w:rsidRDefault="00DE7F3B">
      <w:pPr>
        <w:rPr>
          <w:lang w:val="es-ES"/>
        </w:rPr>
      </w:pPr>
    </w:p>
    <w:sectPr w:rsidR="00DE7F3B" w:rsidRPr="001D4CF2" w:rsidSect="00DE7F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F3B"/>
    <w:rsid w:val="00000D09"/>
    <w:rsid w:val="00001DD9"/>
    <w:rsid w:val="0000388C"/>
    <w:rsid w:val="00006405"/>
    <w:rsid w:val="00007E61"/>
    <w:rsid w:val="00021A33"/>
    <w:rsid w:val="00031A19"/>
    <w:rsid w:val="00031BDA"/>
    <w:rsid w:val="00032855"/>
    <w:rsid w:val="00037D2E"/>
    <w:rsid w:val="00041EA1"/>
    <w:rsid w:val="00042A4E"/>
    <w:rsid w:val="0004314D"/>
    <w:rsid w:val="00047C41"/>
    <w:rsid w:val="00050D9A"/>
    <w:rsid w:val="00054C14"/>
    <w:rsid w:val="0005771C"/>
    <w:rsid w:val="00057813"/>
    <w:rsid w:val="00057F08"/>
    <w:rsid w:val="00061549"/>
    <w:rsid w:val="00062599"/>
    <w:rsid w:val="00062CB1"/>
    <w:rsid w:val="00071A65"/>
    <w:rsid w:val="000735EA"/>
    <w:rsid w:val="00074E91"/>
    <w:rsid w:val="00075F70"/>
    <w:rsid w:val="00081EC3"/>
    <w:rsid w:val="000823E8"/>
    <w:rsid w:val="0008658A"/>
    <w:rsid w:val="000913FC"/>
    <w:rsid w:val="00092B37"/>
    <w:rsid w:val="00096DEC"/>
    <w:rsid w:val="000A3B99"/>
    <w:rsid w:val="000A4573"/>
    <w:rsid w:val="000A7E92"/>
    <w:rsid w:val="000B0D8C"/>
    <w:rsid w:val="000B0E13"/>
    <w:rsid w:val="000C1613"/>
    <w:rsid w:val="000C1B98"/>
    <w:rsid w:val="000C375D"/>
    <w:rsid w:val="000C404E"/>
    <w:rsid w:val="000C5233"/>
    <w:rsid w:val="000C64BF"/>
    <w:rsid w:val="000C6D90"/>
    <w:rsid w:val="000C717B"/>
    <w:rsid w:val="000D2B3C"/>
    <w:rsid w:val="000D5A20"/>
    <w:rsid w:val="000E0F1B"/>
    <w:rsid w:val="000E762D"/>
    <w:rsid w:val="000F49B5"/>
    <w:rsid w:val="00100152"/>
    <w:rsid w:val="0010500F"/>
    <w:rsid w:val="00106AEC"/>
    <w:rsid w:val="001101D8"/>
    <w:rsid w:val="001107C2"/>
    <w:rsid w:val="00110ED9"/>
    <w:rsid w:val="00114C7D"/>
    <w:rsid w:val="00122D94"/>
    <w:rsid w:val="00123520"/>
    <w:rsid w:val="001325DC"/>
    <w:rsid w:val="0013260D"/>
    <w:rsid w:val="00132A2C"/>
    <w:rsid w:val="00134E56"/>
    <w:rsid w:val="00136914"/>
    <w:rsid w:val="00142676"/>
    <w:rsid w:val="0014703D"/>
    <w:rsid w:val="00155DFE"/>
    <w:rsid w:val="00156E02"/>
    <w:rsid w:val="00162039"/>
    <w:rsid w:val="00171276"/>
    <w:rsid w:val="00180072"/>
    <w:rsid w:val="001806FB"/>
    <w:rsid w:val="0018126C"/>
    <w:rsid w:val="001827B0"/>
    <w:rsid w:val="00183C3D"/>
    <w:rsid w:val="00184077"/>
    <w:rsid w:val="001842B7"/>
    <w:rsid w:val="001867FC"/>
    <w:rsid w:val="00187322"/>
    <w:rsid w:val="0019031B"/>
    <w:rsid w:val="001A4BB7"/>
    <w:rsid w:val="001A5B2D"/>
    <w:rsid w:val="001B0F0A"/>
    <w:rsid w:val="001B4D91"/>
    <w:rsid w:val="001B7AF4"/>
    <w:rsid w:val="001C485E"/>
    <w:rsid w:val="001D09A9"/>
    <w:rsid w:val="001D09B4"/>
    <w:rsid w:val="001D4164"/>
    <w:rsid w:val="001D4CF2"/>
    <w:rsid w:val="001D61E3"/>
    <w:rsid w:val="001D7C9A"/>
    <w:rsid w:val="001E2DD9"/>
    <w:rsid w:val="001E5E94"/>
    <w:rsid w:val="001E79C1"/>
    <w:rsid w:val="001F1C56"/>
    <w:rsid w:val="001F1E6F"/>
    <w:rsid w:val="001F77DC"/>
    <w:rsid w:val="0020245C"/>
    <w:rsid w:val="002025E9"/>
    <w:rsid w:val="00204197"/>
    <w:rsid w:val="00204A25"/>
    <w:rsid w:val="00204CB8"/>
    <w:rsid w:val="00213530"/>
    <w:rsid w:val="002212D8"/>
    <w:rsid w:val="002219C4"/>
    <w:rsid w:val="00221E2B"/>
    <w:rsid w:val="00225E28"/>
    <w:rsid w:val="00226F41"/>
    <w:rsid w:val="002312F2"/>
    <w:rsid w:val="00232D70"/>
    <w:rsid w:val="00233721"/>
    <w:rsid w:val="0024283A"/>
    <w:rsid w:val="00243B8C"/>
    <w:rsid w:val="00244DC5"/>
    <w:rsid w:val="00245C1B"/>
    <w:rsid w:val="00246E0A"/>
    <w:rsid w:val="00251251"/>
    <w:rsid w:val="00252ED8"/>
    <w:rsid w:val="002540D1"/>
    <w:rsid w:val="00272780"/>
    <w:rsid w:val="00274A6C"/>
    <w:rsid w:val="0028099C"/>
    <w:rsid w:val="00280E08"/>
    <w:rsid w:val="00292A8A"/>
    <w:rsid w:val="002A2B25"/>
    <w:rsid w:val="002A7AAB"/>
    <w:rsid w:val="002B14AB"/>
    <w:rsid w:val="002D3A41"/>
    <w:rsid w:val="002D68DF"/>
    <w:rsid w:val="002E0831"/>
    <w:rsid w:val="002E24FC"/>
    <w:rsid w:val="002E7A88"/>
    <w:rsid w:val="002F0F3B"/>
    <w:rsid w:val="002F4370"/>
    <w:rsid w:val="002F66CD"/>
    <w:rsid w:val="00300B7B"/>
    <w:rsid w:val="00300D1B"/>
    <w:rsid w:val="00303DAA"/>
    <w:rsid w:val="00305BD0"/>
    <w:rsid w:val="00310B63"/>
    <w:rsid w:val="0031201D"/>
    <w:rsid w:val="00314CED"/>
    <w:rsid w:val="003220AC"/>
    <w:rsid w:val="00325702"/>
    <w:rsid w:val="003257F0"/>
    <w:rsid w:val="00342C7C"/>
    <w:rsid w:val="0034362B"/>
    <w:rsid w:val="003535A9"/>
    <w:rsid w:val="003549EC"/>
    <w:rsid w:val="0035553A"/>
    <w:rsid w:val="0035554E"/>
    <w:rsid w:val="0036097F"/>
    <w:rsid w:val="0036117A"/>
    <w:rsid w:val="00362B36"/>
    <w:rsid w:val="00362FCD"/>
    <w:rsid w:val="003735F5"/>
    <w:rsid w:val="003738A0"/>
    <w:rsid w:val="0038591E"/>
    <w:rsid w:val="00387B41"/>
    <w:rsid w:val="003A0E50"/>
    <w:rsid w:val="003A42AC"/>
    <w:rsid w:val="003A5038"/>
    <w:rsid w:val="003A71FC"/>
    <w:rsid w:val="003B2AAC"/>
    <w:rsid w:val="003B5274"/>
    <w:rsid w:val="003B787F"/>
    <w:rsid w:val="003C12AD"/>
    <w:rsid w:val="003D0E7A"/>
    <w:rsid w:val="003D4F53"/>
    <w:rsid w:val="003D51F3"/>
    <w:rsid w:val="003D70B2"/>
    <w:rsid w:val="003E2E36"/>
    <w:rsid w:val="003E47DB"/>
    <w:rsid w:val="003E7B89"/>
    <w:rsid w:val="003F118A"/>
    <w:rsid w:val="003F239D"/>
    <w:rsid w:val="003F55BC"/>
    <w:rsid w:val="00400EF4"/>
    <w:rsid w:val="0042517A"/>
    <w:rsid w:val="004260C2"/>
    <w:rsid w:val="004270D0"/>
    <w:rsid w:val="0044071B"/>
    <w:rsid w:val="00441D24"/>
    <w:rsid w:val="004507A7"/>
    <w:rsid w:val="00461922"/>
    <w:rsid w:val="00467D24"/>
    <w:rsid w:val="00475588"/>
    <w:rsid w:val="00475DDC"/>
    <w:rsid w:val="00475E55"/>
    <w:rsid w:val="004778AB"/>
    <w:rsid w:val="00480947"/>
    <w:rsid w:val="0049129C"/>
    <w:rsid w:val="004A1E7D"/>
    <w:rsid w:val="004A2BAA"/>
    <w:rsid w:val="004A46C7"/>
    <w:rsid w:val="004A73F5"/>
    <w:rsid w:val="004D4080"/>
    <w:rsid w:val="004E0E1B"/>
    <w:rsid w:val="004E2A3E"/>
    <w:rsid w:val="004F67CA"/>
    <w:rsid w:val="004F7503"/>
    <w:rsid w:val="005005A8"/>
    <w:rsid w:val="0051085A"/>
    <w:rsid w:val="005115CB"/>
    <w:rsid w:val="0051687E"/>
    <w:rsid w:val="0052060E"/>
    <w:rsid w:val="005235ED"/>
    <w:rsid w:val="0053744A"/>
    <w:rsid w:val="00554B27"/>
    <w:rsid w:val="005624FE"/>
    <w:rsid w:val="0057289D"/>
    <w:rsid w:val="0057366A"/>
    <w:rsid w:val="005755E8"/>
    <w:rsid w:val="00575FC3"/>
    <w:rsid w:val="00577864"/>
    <w:rsid w:val="005900F2"/>
    <w:rsid w:val="0059122B"/>
    <w:rsid w:val="005930C3"/>
    <w:rsid w:val="005939EF"/>
    <w:rsid w:val="00597E71"/>
    <w:rsid w:val="005A033B"/>
    <w:rsid w:val="005A037A"/>
    <w:rsid w:val="005A42FB"/>
    <w:rsid w:val="005A434A"/>
    <w:rsid w:val="005A4DA3"/>
    <w:rsid w:val="005A5851"/>
    <w:rsid w:val="005A7657"/>
    <w:rsid w:val="005A7F97"/>
    <w:rsid w:val="005B0E78"/>
    <w:rsid w:val="005B0F9D"/>
    <w:rsid w:val="005B1697"/>
    <w:rsid w:val="005B3439"/>
    <w:rsid w:val="005B50F4"/>
    <w:rsid w:val="005B7465"/>
    <w:rsid w:val="005C254A"/>
    <w:rsid w:val="005C7A5D"/>
    <w:rsid w:val="005D5F91"/>
    <w:rsid w:val="005D61CF"/>
    <w:rsid w:val="005E04F1"/>
    <w:rsid w:val="005E133A"/>
    <w:rsid w:val="005E1AA1"/>
    <w:rsid w:val="005E41A0"/>
    <w:rsid w:val="005E67A4"/>
    <w:rsid w:val="005F070B"/>
    <w:rsid w:val="005F2C18"/>
    <w:rsid w:val="005F6FE5"/>
    <w:rsid w:val="00605EE9"/>
    <w:rsid w:val="00612B82"/>
    <w:rsid w:val="00613305"/>
    <w:rsid w:val="0061368A"/>
    <w:rsid w:val="00614ECC"/>
    <w:rsid w:val="00621492"/>
    <w:rsid w:val="00623463"/>
    <w:rsid w:val="00636859"/>
    <w:rsid w:val="00640676"/>
    <w:rsid w:val="00640AB0"/>
    <w:rsid w:val="00644D96"/>
    <w:rsid w:val="0064593F"/>
    <w:rsid w:val="0065171A"/>
    <w:rsid w:val="00660943"/>
    <w:rsid w:val="0066116B"/>
    <w:rsid w:val="006616C3"/>
    <w:rsid w:val="00665030"/>
    <w:rsid w:val="00667637"/>
    <w:rsid w:val="0067438F"/>
    <w:rsid w:val="006810B2"/>
    <w:rsid w:val="00681976"/>
    <w:rsid w:val="0068348D"/>
    <w:rsid w:val="006877A3"/>
    <w:rsid w:val="006946F1"/>
    <w:rsid w:val="006969E7"/>
    <w:rsid w:val="006A1655"/>
    <w:rsid w:val="006A3D0D"/>
    <w:rsid w:val="006A4B0E"/>
    <w:rsid w:val="006A4F9F"/>
    <w:rsid w:val="006A7474"/>
    <w:rsid w:val="006B04B8"/>
    <w:rsid w:val="006B272E"/>
    <w:rsid w:val="006B38B0"/>
    <w:rsid w:val="006B7198"/>
    <w:rsid w:val="006C165C"/>
    <w:rsid w:val="006C1C03"/>
    <w:rsid w:val="006D1606"/>
    <w:rsid w:val="006D2542"/>
    <w:rsid w:val="006D475B"/>
    <w:rsid w:val="006D584F"/>
    <w:rsid w:val="006E5BE9"/>
    <w:rsid w:val="006E6883"/>
    <w:rsid w:val="006F7413"/>
    <w:rsid w:val="0070011D"/>
    <w:rsid w:val="00704440"/>
    <w:rsid w:val="007048C7"/>
    <w:rsid w:val="00710E9B"/>
    <w:rsid w:val="007123A5"/>
    <w:rsid w:val="0071288B"/>
    <w:rsid w:val="00716CCD"/>
    <w:rsid w:val="007226D8"/>
    <w:rsid w:val="007259F4"/>
    <w:rsid w:val="007324B3"/>
    <w:rsid w:val="007351D8"/>
    <w:rsid w:val="00744F71"/>
    <w:rsid w:val="00750730"/>
    <w:rsid w:val="0075105F"/>
    <w:rsid w:val="007515BD"/>
    <w:rsid w:val="007552A5"/>
    <w:rsid w:val="00757717"/>
    <w:rsid w:val="0076532E"/>
    <w:rsid w:val="00767674"/>
    <w:rsid w:val="00767713"/>
    <w:rsid w:val="00770D64"/>
    <w:rsid w:val="007711A8"/>
    <w:rsid w:val="00771DA3"/>
    <w:rsid w:val="0077670D"/>
    <w:rsid w:val="0078662D"/>
    <w:rsid w:val="00795254"/>
    <w:rsid w:val="007957E6"/>
    <w:rsid w:val="007A030D"/>
    <w:rsid w:val="007A2422"/>
    <w:rsid w:val="007A40D8"/>
    <w:rsid w:val="007A697B"/>
    <w:rsid w:val="007A76D3"/>
    <w:rsid w:val="007B189E"/>
    <w:rsid w:val="007B1A77"/>
    <w:rsid w:val="007B1C65"/>
    <w:rsid w:val="007B51E1"/>
    <w:rsid w:val="007B701A"/>
    <w:rsid w:val="007C0590"/>
    <w:rsid w:val="007C3AEE"/>
    <w:rsid w:val="007C5BED"/>
    <w:rsid w:val="007C63DF"/>
    <w:rsid w:val="007C7655"/>
    <w:rsid w:val="007D13B5"/>
    <w:rsid w:val="007D2770"/>
    <w:rsid w:val="007D6BE8"/>
    <w:rsid w:val="007E23AC"/>
    <w:rsid w:val="007E41AB"/>
    <w:rsid w:val="007F298B"/>
    <w:rsid w:val="007F3094"/>
    <w:rsid w:val="007F3480"/>
    <w:rsid w:val="007F3A71"/>
    <w:rsid w:val="007F457B"/>
    <w:rsid w:val="00800398"/>
    <w:rsid w:val="00800BDF"/>
    <w:rsid w:val="00801E8F"/>
    <w:rsid w:val="008035D1"/>
    <w:rsid w:val="00813912"/>
    <w:rsid w:val="0082228F"/>
    <w:rsid w:val="00823B5F"/>
    <w:rsid w:val="0082591B"/>
    <w:rsid w:val="008360B0"/>
    <w:rsid w:val="00840F5A"/>
    <w:rsid w:val="0084176A"/>
    <w:rsid w:val="00853F1C"/>
    <w:rsid w:val="0085646B"/>
    <w:rsid w:val="00856A41"/>
    <w:rsid w:val="00857C01"/>
    <w:rsid w:val="008609A8"/>
    <w:rsid w:val="00864D8B"/>
    <w:rsid w:val="0086500A"/>
    <w:rsid w:val="0086561E"/>
    <w:rsid w:val="00866CF2"/>
    <w:rsid w:val="00867329"/>
    <w:rsid w:val="00872FB3"/>
    <w:rsid w:val="00884106"/>
    <w:rsid w:val="008854C5"/>
    <w:rsid w:val="0088679F"/>
    <w:rsid w:val="00890389"/>
    <w:rsid w:val="00892B54"/>
    <w:rsid w:val="00892D63"/>
    <w:rsid w:val="0089359C"/>
    <w:rsid w:val="00893A0B"/>
    <w:rsid w:val="0089789F"/>
    <w:rsid w:val="008A07EA"/>
    <w:rsid w:val="008B299C"/>
    <w:rsid w:val="008B2D5E"/>
    <w:rsid w:val="008B3DB6"/>
    <w:rsid w:val="008B500F"/>
    <w:rsid w:val="008C465A"/>
    <w:rsid w:val="008C510A"/>
    <w:rsid w:val="008C6EC6"/>
    <w:rsid w:val="008D0EAA"/>
    <w:rsid w:val="008D4F43"/>
    <w:rsid w:val="008D78AE"/>
    <w:rsid w:val="008E0065"/>
    <w:rsid w:val="008E1837"/>
    <w:rsid w:val="008E2D98"/>
    <w:rsid w:val="008E31D7"/>
    <w:rsid w:val="008E49ED"/>
    <w:rsid w:val="00901976"/>
    <w:rsid w:val="00904A37"/>
    <w:rsid w:val="00911F39"/>
    <w:rsid w:val="00913576"/>
    <w:rsid w:val="00916C61"/>
    <w:rsid w:val="00917050"/>
    <w:rsid w:val="0092110D"/>
    <w:rsid w:val="00921DB8"/>
    <w:rsid w:val="0093621E"/>
    <w:rsid w:val="00942442"/>
    <w:rsid w:val="0094451C"/>
    <w:rsid w:val="009502B9"/>
    <w:rsid w:val="00951244"/>
    <w:rsid w:val="00965C39"/>
    <w:rsid w:val="00967723"/>
    <w:rsid w:val="009708E4"/>
    <w:rsid w:val="00974539"/>
    <w:rsid w:val="009839FB"/>
    <w:rsid w:val="00984F77"/>
    <w:rsid w:val="0098616A"/>
    <w:rsid w:val="00990A18"/>
    <w:rsid w:val="009926B8"/>
    <w:rsid w:val="00993E14"/>
    <w:rsid w:val="009A2848"/>
    <w:rsid w:val="009A3DE8"/>
    <w:rsid w:val="009A4B6D"/>
    <w:rsid w:val="009A7758"/>
    <w:rsid w:val="009C2AA2"/>
    <w:rsid w:val="009D26EA"/>
    <w:rsid w:val="009D4F9D"/>
    <w:rsid w:val="009D56EE"/>
    <w:rsid w:val="009D7174"/>
    <w:rsid w:val="009E06AC"/>
    <w:rsid w:val="009E09C2"/>
    <w:rsid w:val="009E1E68"/>
    <w:rsid w:val="009E2C08"/>
    <w:rsid w:val="009E2C64"/>
    <w:rsid w:val="009E2D3E"/>
    <w:rsid w:val="009E62C8"/>
    <w:rsid w:val="009F15D2"/>
    <w:rsid w:val="00A00348"/>
    <w:rsid w:val="00A00C32"/>
    <w:rsid w:val="00A06B09"/>
    <w:rsid w:val="00A07B8D"/>
    <w:rsid w:val="00A15A28"/>
    <w:rsid w:val="00A205CD"/>
    <w:rsid w:val="00A23C19"/>
    <w:rsid w:val="00A32C05"/>
    <w:rsid w:val="00A42158"/>
    <w:rsid w:val="00A42E42"/>
    <w:rsid w:val="00A431E6"/>
    <w:rsid w:val="00A456A6"/>
    <w:rsid w:val="00A555B0"/>
    <w:rsid w:val="00A56009"/>
    <w:rsid w:val="00A57741"/>
    <w:rsid w:val="00A701AE"/>
    <w:rsid w:val="00A717D1"/>
    <w:rsid w:val="00A723FA"/>
    <w:rsid w:val="00A760A2"/>
    <w:rsid w:val="00A76C4A"/>
    <w:rsid w:val="00A82071"/>
    <w:rsid w:val="00A8549D"/>
    <w:rsid w:val="00A93C03"/>
    <w:rsid w:val="00A93E23"/>
    <w:rsid w:val="00A940BB"/>
    <w:rsid w:val="00A9514E"/>
    <w:rsid w:val="00A96224"/>
    <w:rsid w:val="00A96629"/>
    <w:rsid w:val="00AA2288"/>
    <w:rsid w:val="00AA2F90"/>
    <w:rsid w:val="00AA39D9"/>
    <w:rsid w:val="00AA4829"/>
    <w:rsid w:val="00AB2AE6"/>
    <w:rsid w:val="00AB2CF7"/>
    <w:rsid w:val="00AB6195"/>
    <w:rsid w:val="00AB73EF"/>
    <w:rsid w:val="00AC7226"/>
    <w:rsid w:val="00AE06FA"/>
    <w:rsid w:val="00AE0CCF"/>
    <w:rsid w:val="00AE1960"/>
    <w:rsid w:val="00AE1CA9"/>
    <w:rsid w:val="00AE2116"/>
    <w:rsid w:val="00AE34C7"/>
    <w:rsid w:val="00AF5995"/>
    <w:rsid w:val="00B01608"/>
    <w:rsid w:val="00B02EB3"/>
    <w:rsid w:val="00B03EB5"/>
    <w:rsid w:val="00B05624"/>
    <w:rsid w:val="00B129A7"/>
    <w:rsid w:val="00B13C5A"/>
    <w:rsid w:val="00B14024"/>
    <w:rsid w:val="00B15142"/>
    <w:rsid w:val="00B16D68"/>
    <w:rsid w:val="00B23EB8"/>
    <w:rsid w:val="00B24C64"/>
    <w:rsid w:val="00B3115C"/>
    <w:rsid w:val="00B35524"/>
    <w:rsid w:val="00B414B2"/>
    <w:rsid w:val="00B43FDD"/>
    <w:rsid w:val="00B45C6D"/>
    <w:rsid w:val="00B5319D"/>
    <w:rsid w:val="00B660F1"/>
    <w:rsid w:val="00B752EE"/>
    <w:rsid w:val="00B762BA"/>
    <w:rsid w:val="00B77150"/>
    <w:rsid w:val="00B77833"/>
    <w:rsid w:val="00B77BF0"/>
    <w:rsid w:val="00B80D1F"/>
    <w:rsid w:val="00B80E97"/>
    <w:rsid w:val="00B82EA4"/>
    <w:rsid w:val="00B87085"/>
    <w:rsid w:val="00B913F5"/>
    <w:rsid w:val="00B91912"/>
    <w:rsid w:val="00B95DEC"/>
    <w:rsid w:val="00BA1029"/>
    <w:rsid w:val="00BA1978"/>
    <w:rsid w:val="00BA19D9"/>
    <w:rsid w:val="00BA5D5D"/>
    <w:rsid w:val="00BA67A8"/>
    <w:rsid w:val="00BB33C2"/>
    <w:rsid w:val="00BB4CA7"/>
    <w:rsid w:val="00BB5AC7"/>
    <w:rsid w:val="00BC4995"/>
    <w:rsid w:val="00BC4EEE"/>
    <w:rsid w:val="00BD03A1"/>
    <w:rsid w:val="00BD2F40"/>
    <w:rsid w:val="00BD44AE"/>
    <w:rsid w:val="00BD5A13"/>
    <w:rsid w:val="00BE77D4"/>
    <w:rsid w:val="00BE783F"/>
    <w:rsid w:val="00BF3D52"/>
    <w:rsid w:val="00BF78FD"/>
    <w:rsid w:val="00BF7DF0"/>
    <w:rsid w:val="00C00268"/>
    <w:rsid w:val="00C008BC"/>
    <w:rsid w:val="00C01516"/>
    <w:rsid w:val="00C041FA"/>
    <w:rsid w:val="00C06648"/>
    <w:rsid w:val="00C06C8F"/>
    <w:rsid w:val="00C07539"/>
    <w:rsid w:val="00C10829"/>
    <w:rsid w:val="00C11246"/>
    <w:rsid w:val="00C17169"/>
    <w:rsid w:val="00C220E0"/>
    <w:rsid w:val="00C2449C"/>
    <w:rsid w:val="00C30022"/>
    <w:rsid w:val="00C44122"/>
    <w:rsid w:val="00C477BB"/>
    <w:rsid w:val="00C504B4"/>
    <w:rsid w:val="00C553CD"/>
    <w:rsid w:val="00C556A4"/>
    <w:rsid w:val="00C55FA3"/>
    <w:rsid w:val="00C5724F"/>
    <w:rsid w:val="00C60CAA"/>
    <w:rsid w:val="00C64FFB"/>
    <w:rsid w:val="00C74A20"/>
    <w:rsid w:val="00C777E5"/>
    <w:rsid w:val="00C80E71"/>
    <w:rsid w:val="00C8509F"/>
    <w:rsid w:val="00C9242D"/>
    <w:rsid w:val="00C93FD0"/>
    <w:rsid w:val="00C943BA"/>
    <w:rsid w:val="00C96A5F"/>
    <w:rsid w:val="00CA06EF"/>
    <w:rsid w:val="00CA08BC"/>
    <w:rsid w:val="00CA1A09"/>
    <w:rsid w:val="00CA2D6A"/>
    <w:rsid w:val="00CA34A1"/>
    <w:rsid w:val="00CA5F24"/>
    <w:rsid w:val="00CB0C89"/>
    <w:rsid w:val="00CB1E27"/>
    <w:rsid w:val="00CB4A75"/>
    <w:rsid w:val="00CB6DC3"/>
    <w:rsid w:val="00CC4486"/>
    <w:rsid w:val="00CC44ED"/>
    <w:rsid w:val="00CC4510"/>
    <w:rsid w:val="00CC6ABA"/>
    <w:rsid w:val="00CD100C"/>
    <w:rsid w:val="00CD4E86"/>
    <w:rsid w:val="00CE75F2"/>
    <w:rsid w:val="00CE7D64"/>
    <w:rsid w:val="00CF1E23"/>
    <w:rsid w:val="00D01D83"/>
    <w:rsid w:val="00D0257B"/>
    <w:rsid w:val="00D04EF9"/>
    <w:rsid w:val="00D066C1"/>
    <w:rsid w:val="00D1219F"/>
    <w:rsid w:val="00D122F1"/>
    <w:rsid w:val="00D379A3"/>
    <w:rsid w:val="00D50F22"/>
    <w:rsid w:val="00D57C04"/>
    <w:rsid w:val="00D605EF"/>
    <w:rsid w:val="00D619E5"/>
    <w:rsid w:val="00D66181"/>
    <w:rsid w:val="00D7044B"/>
    <w:rsid w:val="00D70C83"/>
    <w:rsid w:val="00D70CB5"/>
    <w:rsid w:val="00D71D6F"/>
    <w:rsid w:val="00D74B90"/>
    <w:rsid w:val="00D873C7"/>
    <w:rsid w:val="00D8789A"/>
    <w:rsid w:val="00D95661"/>
    <w:rsid w:val="00D95B8E"/>
    <w:rsid w:val="00D97C02"/>
    <w:rsid w:val="00DB0E42"/>
    <w:rsid w:val="00DB7B3F"/>
    <w:rsid w:val="00DC008C"/>
    <w:rsid w:val="00DC2F9C"/>
    <w:rsid w:val="00DC56BF"/>
    <w:rsid w:val="00DC6642"/>
    <w:rsid w:val="00DC66B8"/>
    <w:rsid w:val="00DC7DC8"/>
    <w:rsid w:val="00DD1169"/>
    <w:rsid w:val="00DD25A5"/>
    <w:rsid w:val="00DE6B90"/>
    <w:rsid w:val="00DE7F3B"/>
    <w:rsid w:val="00DF3013"/>
    <w:rsid w:val="00DF50C2"/>
    <w:rsid w:val="00DF6209"/>
    <w:rsid w:val="00E00279"/>
    <w:rsid w:val="00E05794"/>
    <w:rsid w:val="00E22A24"/>
    <w:rsid w:val="00E25FCA"/>
    <w:rsid w:val="00E2660C"/>
    <w:rsid w:val="00E26CBD"/>
    <w:rsid w:val="00E337D6"/>
    <w:rsid w:val="00E36610"/>
    <w:rsid w:val="00E36C05"/>
    <w:rsid w:val="00E431F6"/>
    <w:rsid w:val="00E530FA"/>
    <w:rsid w:val="00E56C86"/>
    <w:rsid w:val="00E572B4"/>
    <w:rsid w:val="00E6480E"/>
    <w:rsid w:val="00E71B3D"/>
    <w:rsid w:val="00E72471"/>
    <w:rsid w:val="00E741B4"/>
    <w:rsid w:val="00E75F9C"/>
    <w:rsid w:val="00E774A2"/>
    <w:rsid w:val="00E91CC7"/>
    <w:rsid w:val="00E97B0F"/>
    <w:rsid w:val="00EB2534"/>
    <w:rsid w:val="00EB2E6D"/>
    <w:rsid w:val="00EC0AD2"/>
    <w:rsid w:val="00EC1D05"/>
    <w:rsid w:val="00EC1E48"/>
    <w:rsid w:val="00EC54C2"/>
    <w:rsid w:val="00EC6AED"/>
    <w:rsid w:val="00ED3A98"/>
    <w:rsid w:val="00ED557E"/>
    <w:rsid w:val="00ED57F3"/>
    <w:rsid w:val="00ED7CFF"/>
    <w:rsid w:val="00EE23F7"/>
    <w:rsid w:val="00EE2F8E"/>
    <w:rsid w:val="00EF2445"/>
    <w:rsid w:val="00EF25BA"/>
    <w:rsid w:val="00EF62F7"/>
    <w:rsid w:val="00EF7CA5"/>
    <w:rsid w:val="00F004EC"/>
    <w:rsid w:val="00F00CD6"/>
    <w:rsid w:val="00F019DE"/>
    <w:rsid w:val="00F03285"/>
    <w:rsid w:val="00F21C6E"/>
    <w:rsid w:val="00F23269"/>
    <w:rsid w:val="00F234CD"/>
    <w:rsid w:val="00F25BD6"/>
    <w:rsid w:val="00F25CF9"/>
    <w:rsid w:val="00F360ED"/>
    <w:rsid w:val="00F3666F"/>
    <w:rsid w:val="00F37BFD"/>
    <w:rsid w:val="00F42D21"/>
    <w:rsid w:val="00F44995"/>
    <w:rsid w:val="00F47721"/>
    <w:rsid w:val="00F561B5"/>
    <w:rsid w:val="00F56D10"/>
    <w:rsid w:val="00F56DF4"/>
    <w:rsid w:val="00F6498E"/>
    <w:rsid w:val="00F64D0D"/>
    <w:rsid w:val="00F65CA6"/>
    <w:rsid w:val="00F661A3"/>
    <w:rsid w:val="00F6662E"/>
    <w:rsid w:val="00F67C40"/>
    <w:rsid w:val="00F8051C"/>
    <w:rsid w:val="00F8487D"/>
    <w:rsid w:val="00F86CBA"/>
    <w:rsid w:val="00F95E9D"/>
    <w:rsid w:val="00FA117F"/>
    <w:rsid w:val="00FA25BE"/>
    <w:rsid w:val="00FA2EC4"/>
    <w:rsid w:val="00FA3748"/>
    <w:rsid w:val="00FA39B4"/>
    <w:rsid w:val="00FA4C2A"/>
    <w:rsid w:val="00FA7A39"/>
    <w:rsid w:val="00FB2023"/>
    <w:rsid w:val="00FB2EF5"/>
    <w:rsid w:val="00FB4831"/>
    <w:rsid w:val="00FB5231"/>
    <w:rsid w:val="00FC141F"/>
    <w:rsid w:val="00FC2574"/>
    <w:rsid w:val="00FC29AD"/>
    <w:rsid w:val="00FE668C"/>
    <w:rsid w:val="00FE7CED"/>
    <w:rsid w:val="00FF0FC0"/>
    <w:rsid w:val="00FF2E92"/>
    <w:rsid w:val="00FF46B6"/>
    <w:rsid w:val="00FF5A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U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966F8"/>
  <w15:chartTrackingRefBased/>
  <w15:docId w15:val="{7F38727D-C5C1-41B3-AE1A-FAC915ECD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U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DE7F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DE7F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E7F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E7F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E7F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E7F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E7F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E7F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E7F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E7F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DE7F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E7F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E7F3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E7F3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E7F3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E7F3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E7F3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E7F3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E7F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E7F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E7F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E7F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E7F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E7F3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E7F3B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E7F3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E7F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E7F3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E7F3B"/>
    <w:rPr>
      <w:b/>
      <w:bCs/>
      <w:smallCaps/>
      <w:color w:val="0F4761" w:themeColor="accent1" w:themeShade="BF"/>
      <w:spacing w:val="5"/>
    </w:rPr>
  </w:style>
  <w:style w:type="character" w:styleId="Hipervnculo">
    <w:name w:val="Hyperlink"/>
    <w:basedOn w:val="Fuentedeprrafopredeter"/>
    <w:uiPriority w:val="99"/>
    <w:unhideWhenUsed/>
    <w:rsid w:val="00DE7F3B"/>
    <w:rPr>
      <w:color w:val="467886" w:themeColor="hyperlink"/>
      <w:u w:val="single"/>
    </w:rPr>
  </w:style>
  <w:style w:type="character" w:styleId="Mencinsinresolver">
    <w:name w:val="Unresolved Mention"/>
    <w:basedOn w:val="Fuentedeprrafopredeter"/>
    <w:uiPriority w:val="99"/>
    <w:semiHidden/>
    <w:unhideWhenUsed/>
    <w:rsid w:val="00DE7F3B"/>
    <w:rPr>
      <w:color w:val="605E5C"/>
      <w:shd w:val="clear" w:color="auto" w:fill="E1DFDD"/>
    </w:rPr>
  </w:style>
  <w:style w:type="table" w:styleId="Tablaconcuadrcula">
    <w:name w:val="Table Grid"/>
    <w:basedOn w:val="Tablanormal"/>
    <w:uiPriority w:val="39"/>
    <w:rsid w:val="00DE7F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2F0F3B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2F0F3B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47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05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8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66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10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0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2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2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1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6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4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3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5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0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56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11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1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7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8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0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48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437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24</Words>
  <Characters>233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Manuel Venzal Bianchi</dc:creator>
  <cp:keywords/>
  <dc:description/>
  <cp:lastModifiedBy>José Manuel Venzal Bianchi</cp:lastModifiedBy>
  <cp:revision>14</cp:revision>
  <dcterms:created xsi:type="dcterms:W3CDTF">2025-02-06T18:16:00Z</dcterms:created>
  <dcterms:modified xsi:type="dcterms:W3CDTF">2025-05-15T14:28:00Z</dcterms:modified>
</cp:coreProperties>
</file>